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CA9" w:rsidRPr="00521CA9" w:rsidRDefault="00521CA9" w:rsidP="00521CA9">
      <w:pPr>
        <w:jc w:val="center"/>
        <w:rPr>
          <w:b/>
        </w:rPr>
      </w:pPr>
      <w:r w:rsidRPr="00521CA9">
        <w:rPr>
          <w:b/>
        </w:rPr>
        <w:t>DNA sequence</w:t>
      </w:r>
      <w:r w:rsidR="00886B6E">
        <w:rPr>
          <w:b/>
        </w:rPr>
        <w:t>s</w:t>
      </w:r>
      <w:r w:rsidRPr="00521CA9">
        <w:rPr>
          <w:b/>
        </w:rPr>
        <w:t xml:space="preserve"> of the </w:t>
      </w:r>
      <w:r w:rsidR="00886B6E">
        <w:rPr>
          <w:b/>
        </w:rPr>
        <w:t>plasmids made in this study</w:t>
      </w:r>
    </w:p>
    <w:p w:rsidR="004D202A" w:rsidRDefault="004D202A" w:rsidP="00521CA9">
      <w:r>
        <w:t xml:space="preserve">Only the inserted region sequences are shown below and plasmid backbone sequences are omitted. </w:t>
      </w:r>
    </w:p>
    <w:p w:rsidR="00521CA9" w:rsidRDefault="00521CA9" w:rsidP="00521CA9">
      <w:r>
        <w:t xml:space="preserve">Yellow: </w:t>
      </w:r>
      <w:proofErr w:type="spellStart"/>
      <w:r w:rsidRPr="00886B6E">
        <w:rPr>
          <w:i/>
        </w:rPr>
        <w:t>rrnB</w:t>
      </w:r>
      <w:proofErr w:type="spellEnd"/>
      <w:r w:rsidR="00886B6E">
        <w:t xml:space="preserve"> </w:t>
      </w:r>
      <w:r>
        <w:t>P1 promoter; Cyan: RBS; Green; GFP-mut2; Gray: fast degradation tag</w:t>
      </w:r>
      <w:r w:rsidR="00472904">
        <w:t>; pink: T7A1 promoter.</w:t>
      </w:r>
      <w:r>
        <w:t xml:space="preserve">  </w:t>
      </w:r>
    </w:p>
    <w:p w:rsidR="00767B48" w:rsidRPr="003D03E1" w:rsidRDefault="00521CA9" w:rsidP="00521CA9">
      <w:pPr>
        <w:pStyle w:val="ListParagraph"/>
        <w:numPr>
          <w:ilvl w:val="0"/>
          <w:numId w:val="1"/>
        </w:numPr>
        <w:rPr>
          <w:b/>
        </w:rPr>
      </w:pPr>
      <w:r w:rsidRPr="003D03E1">
        <w:rPr>
          <w:b/>
        </w:rPr>
        <w:t>HC-M</w:t>
      </w:r>
    </w:p>
    <w:p w:rsidR="00521CA9" w:rsidRDefault="00521CA9" w:rsidP="004D202A">
      <w:pPr>
        <w:pStyle w:val="ListParagraph"/>
      </w:pPr>
      <w:r w:rsidRPr="00901272">
        <w:rPr>
          <w:caps/>
          <w:highlight w:val="yellow"/>
        </w:rPr>
        <w:t>Gccaggagctgaacaattattgcccgttttacagcgttacggcttcgaaacgctcgaaaaactggcagttttaggctgatttggttgaatgttgcgcggtcagaaaattattttaaatttcctcttgtcaggccggaataactccctataatgcgccacc</w:t>
      </w:r>
      <w:r w:rsidR="004D202A" w:rsidRPr="00901272">
        <w:rPr>
          <w:caps/>
          <w:highlight w:val="yellow"/>
        </w:rPr>
        <w:t>A</w:t>
      </w:r>
      <w:r w:rsidRPr="00521CA9">
        <w:rPr>
          <w:highlight w:val="cyan"/>
        </w:rPr>
        <w:t>AAC</w:t>
      </w:r>
      <w:r w:rsidR="004D202A">
        <w:rPr>
          <w:highlight w:val="cyan"/>
        </w:rPr>
        <w:t>ATTC</w:t>
      </w:r>
      <w:r w:rsidRPr="00521CA9">
        <w:rPr>
          <w:highlight w:val="cyan"/>
        </w:rPr>
        <w:t>ACCGATATCCGAACGGAGGTAGTT</w:t>
      </w:r>
      <w:r w:rsidRPr="00521CA9">
        <w:rPr>
          <w:highlight w:val="green"/>
        </w:rPr>
        <w:t>ATGTCGAAAGGTGAGGAGTTATTCACAGGGGTCGTGCCCATTTTAGTGGAACTTGACGGAGATGTCAACGGTCACAAGTTTAGTGTGTCTGGCGAGGGGGAGGGGGATGCCACGTATGGCAAGTTGACCTTGAAGTTTATCTGTACTACCGGAAAATTACCCGTGCCGTGGCCGACATTGGTCACAACTTTTGCTTACGGTCTTCAGTGCTTCGCTCGCTACCCCGATCATATGAAGCAGCATGATTTTTTCAAAAGCGCGATGCCCGAGGGGTATGTTCAAGAACGTACCATTTTCTTCAAGGACGATGGCAACTACAAGACTCGTGCAGAGGTCAAATTTGAGGGTGACACTCTTGTAAATCGCATTGAGTTAAAGGGTATCGATTTCAAAGAAGACGGCAATATTCTTGGGCACAAATTAGAATACAACTACAACAGCCATAACGTGTATATTATGGCTGACAAACAAAAGAATGGAATTAAGGTTAATTTTAAGATCCGCCATAATATTGAGGACGGATCAGTTCAGCTGGCGGATCACTATCAACAGAATACACCGATCGGTGACGGCCCTGTGCTGCTTCCAGACAACCACTATTTATCCACTCAGTCCAAGTTATCTAAAGACCCCAATGAAAAACGCGATCATATGGTTTTGTTAGAGTTCGTAACGGCTGCAGGAATCACTCATGGTATGGACGAGTTGTATAAAAGGCCT</w:t>
      </w:r>
      <w:r w:rsidRPr="004D202A">
        <w:rPr>
          <w:highlight w:val="darkGray"/>
        </w:rPr>
        <w:t>GCAGCAAACGACGAAAACTACGCTTTAGCAGCT</w:t>
      </w:r>
      <w:r w:rsidRPr="004D202A">
        <w:t>TAA</w:t>
      </w:r>
    </w:p>
    <w:p w:rsidR="00521CA9" w:rsidRDefault="00521CA9" w:rsidP="00521CA9">
      <w:pPr>
        <w:pStyle w:val="ListParagraph"/>
      </w:pPr>
    </w:p>
    <w:p w:rsidR="00521CA9" w:rsidRPr="003D03E1" w:rsidRDefault="00521CA9" w:rsidP="00521CA9">
      <w:pPr>
        <w:pStyle w:val="ListParagraph"/>
        <w:numPr>
          <w:ilvl w:val="0"/>
          <w:numId w:val="1"/>
        </w:numPr>
        <w:rPr>
          <w:b/>
        </w:rPr>
      </w:pPr>
      <w:r w:rsidRPr="003D03E1">
        <w:rPr>
          <w:b/>
        </w:rPr>
        <w:t xml:space="preserve">HC-E </w:t>
      </w:r>
    </w:p>
    <w:p w:rsidR="00521CA9" w:rsidRDefault="00901272" w:rsidP="004D202A">
      <w:pPr>
        <w:pStyle w:val="ListParagraph"/>
      </w:pPr>
      <w:r w:rsidRPr="00901272">
        <w:rPr>
          <w:caps/>
          <w:highlight w:val="yellow"/>
        </w:rPr>
        <w:t>GccaggagctgaacaattattgcccgttttacagcgttacggcttcgaaacgctcgaaaaactggcagttttaggctgatttggttgaatgttgcgcggtcagaaaattattttaaatttcctcttgtcaggccggaataactccctataatgcgccaccA</w:t>
      </w:r>
      <w:r w:rsidR="004D202A" w:rsidRPr="004D202A">
        <w:rPr>
          <w:highlight w:val="cyan"/>
        </w:rPr>
        <w:t>A</w:t>
      </w:r>
      <w:r w:rsidR="004D202A">
        <w:rPr>
          <w:highlight w:val="cyan"/>
        </w:rPr>
        <w:t>GAATTC</w:t>
      </w:r>
      <w:r w:rsidR="004D202A" w:rsidRPr="004D202A">
        <w:rPr>
          <w:highlight w:val="cyan"/>
        </w:rPr>
        <w:t>ACCGATATCCGAACGGAGGTAGTT</w:t>
      </w:r>
      <w:r w:rsidR="00521CA9" w:rsidRPr="004D202A">
        <w:rPr>
          <w:highlight w:val="green"/>
        </w:rPr>
        <w:t>ATGTCGAAAGGTGAGGAGTTATTCACAGGGGTCGTGCCCATTTTAGTGGAACTTGACGGAGATGTCAACGGTCACAAGTTTAGTGTGTCTGGCGAGGGGGAGGGGGATGCCACGTATGGCAAGTTGACCTTGAAGTTTATCTGTACTACCGGAAAATTACCCGTGCCGTGGCCGACATTGGTCACAACTTTTGCTTACGGTCTTCAGTGCTTCGCTCGCTACCCCGATCATATGAAGCAGCATGATTTTTTCAAAAGCGCGATGCCCGAGGGGTATGTTCAAGAACGTACCATTTTCTTCAAGGACGATGGCAACTACAAGACTCGTGCAGAGGTCAAATTTGAGGGTGACACTCTTGTAAATCGCATTGAGTTAAAGGGTATCGATTTCAAAGAAGACGGCAATATTCTTGGGCACAAATTAGAATACAACTACAACAGCCATAACGTGTATATTATGGCTGACAAACAAAAGAATGGAATTAAGGTTAATTTTAAGATCCGCCATAATATTGAGGACGGATCAGTTCAGCTGGCGGATCACTATCAACAGAATACACCGATCGGTGACGGCCCTGTGCTGCTTCCAGACAACCACTATTTATCCACTCAGTCCAAGTTATCTAAAGACCCCAATGAAAAACGCGATCATATGGTTTTGTTAGAGTTCGTAACGGCTGCAGGAATCACTCATGGTATGGACGAGTTGTATAAAAGGCCT</w:t>
      </w:r>
      <w:r w:rsidR="00521CA9" w:rsidRPr="004D202A">
        <w:rPr>
          <w:highlight w:val="darkGray"/>
        </w:rPr>
        <w:t>GCAGCAAACGACGAAAACTACGCTTTAGCAGCT</w:t>
      </w:r>
      <w:r w:rsidR="00521CA9" w:rsidRPr="004D202A">
        <w:t>TAA</w:t>
      </w:r>
    </w:p>
    <w:p w:rsidR="004D202A" w:rsidRDefault="004D202A" w:rsidP="004D202A">
      <w:pPr>
        <w:pStyle w:val="ListParagraph"/>
      </w:pPr>
    </w:p>
    <w:p w:rsidR="004D202A" w:rsidRDefault="004D202A" w:rsidP="004D202A">
      <w:pPr>
        <w:pStyle w:val="ListParagraph"/>
        <w:numPr>
          <w:ilvl w:val="0"/>
          <w:numId w:val="1"/>
        </w:numPr>
      </w:pPr>
      <w:r w:rsidRPr="003D03E1">
        <w:rPr>
          <w:b/>
        </w:rPr>
        <w:t>LC-F</w:t>
      </w:r>
      <w:r>
        <w:t xml:space="preserve">   (sequences same as HC-E)</w:t>
      </w:r>
    </w:p>
    <w:p w:rsidR="004D202A" w:rsidRDefault="00901272" w:rsidP="004D202A">
      <w:pPr>
        <w:pStyle w:val="ListParagraph"/>
      </w:pPr>
      <w:r w:rsidRPr="00901272">
        <w:rPr>
          <w:caps/>
          <w:highlight w:val="yellow"/>
        </w:rPr>
        <w:t>GccaggagctgaacaattattgcccgttttacagcgttacggcttcgaaacgctcgaaaaactggcagttttaggctgatttggttgaatgttgcgcggtcagaaaattattttaaatttcctcttgtcaggccggaataactccctataatgcgccaccA</w:t>
      </w:r>
      <w:r w:rsidR="004D202A" w:rsidRPr="00521CA9">
        <w:rPr>
          <w:highlight w:val="cyan"/>
        </w:rPr>
        <w:t>A</w:t>
      </w:r>
      <w:r w:rsidR="004D202A" w:rsidRPr="004D202A">
        <w:rPr>
          <w:highlight w:val="cyan"/>
        </w:rPr>
        <w:t>A</w:t>
      </w:r>
      <w:r w:rsidR="004D202A">
        <w:rPr>
          <w:highlight w:val="cyan"/>
        </w:rPr>
        <w:t>GAATTC</w:t>
      </w:r>
      <w:r w:rsidR="004D202A" w:rsidRPr="004D202A">
        <w:rPr>
          <w:highlight w:val="cyan"/>
        </w:rPr>
        <w:t>ACCGATATCCGAACGGAGGTAGTT</w:t>
      </w:r>
      <w:r w:rsidR="004D202A" w:rsidRPr="004D202A">
        <w:rPr>
          <w:highlight w:val="green"/>
        </w:rPr>
        <w:t>ATGTCGAAAGGTGAGGAGTTATTCACAGGGGTCGTGCCCATTTTAGTGGAACTTGACGGAGATGTCAACGGTCACAAGTTTAGTGTGTCTGGCGAGGGGGAGGGGGATGCCACGTATGGCAAGTTGACCTTGAAGTTTATCTGTACTACCGGAAAATTACCCGTGCCGTGGCCGACATTGGTCACAACTTTT</w:t>
      </w:r>
      <w:bookmarkStart w:id="0" w:name="_GoBack"/>
      <w:bookmarkEnd w:id="0"/>
      <w:r w:rsidR="004D202A" w:rsidRPr="004D202A">
        <w:rPr>
          <w:highlight w:val="green"/>
        </w:rPr>
        <w:t>GCTTACGGTCTTCAGTGCTTCGCTCGCTACCCCGA</w:t>
      </w:r>
      <w:r w:rsidR="004D202A" w:rsidRPr="004D202A">
        <w:rPr>
          <w:highlight w:val="green"/>
        </w:rPr>
        <w:lastRenderedPageBreak/>
        <w:t>TCATATGAAGCAGCATGATTTTTTCAAAAGCGCGATGCCCGAGGGGTATGTTCAAGAACGTACCATTTTCTTCAAGGACGATGGCAACTACAAGACTCGTGCAGAGGTCAAATTTGAGGGTGACACTCTTGTAAATCGCATTGAGTTAAAGGGTATCGATTTCAAAGAAGACGGCAATATTCTTGGGCACAAATTAGAATACAACTACAACAGCCATAACGTGTATATTATGGCTGACAAACAAAAGAATGGAATTAAGGTTAATTTTAAGATCCGCCATAATATTGAGGACGGATCAGTTCAGCTGGCGGATCACTATCAACAGAATACACCGATCGGTGACGGCCCTGTGCTGCTTCCAGACAACCACTATTTATCCACTCAGTCCAAGTTATCTAAAGACCCCAATGAAAAACGCGATCATATGGTTTTGTTAGAGTTCGTAACGGCTGCAGGAATCACTCATGGTATGGACGAGTTGTATAAAAGGCCT</w:t>
      </w:r>
      <w:r w:rsidR="004D202A" w:rsidRPr="004D202A">
        <w:rPr>
          <w:highlight w:val="darkGray"/>
        </w:rPr>
        <w:t>GCAGCAAACGACGAAAACTACGCTTTAGCAGCT</w:t>
      </w:r>
      <w:r w:rsidR="004D202A" w:rsidRPr="004D202A">
        <w:t>TAA</w:t>
      </w:r>
    </w:p>
    <w:p w:rsidR="004D202A" w:rsidRDefault="004D202A" w:rsidP="004D202A">
      <w:pPr>
        <w:pStyle w:val="ListParagraph"/>
      </w:pPr>
    </w:p>
    <w:p w:rsidR="00472904" w:rsidRPr="003D03E1" w:rsidRDefault="00472904" w:rsidP="004D202A">
      <w:pPr>
        <w:pStyle w:val="ListParagraph"/>
        <w:numPr>
          <w:ilvl w:val="0"/>
          <w:numId w:val="1"/>
        </w:numPr>
        <w:rPr>
          <w:b/>
        </w:rPr>
      </w:pPr>
      <w:r w:rsidRPr="003D03E1">
        <w:rPr>
          <w:b/>
        </w:rPr>
        <w:t>LC-G</w:t>
      </w:r>
    </w:p>
    <w:p w:rsidR="00472904" w:rsidRDefault="00472904" w:rsidP="00472904">
      <w:pPr>
        <w:pStyle w:val="ListParagraph"/>
      </w:pPr>
      <w:r w:rsidRPr="00521CA9">
        <w:rPr>
          <w:highlight w:val="yellow"/>
        </w:rPr>
        <w:t>Gccaggagctgaacaattattgcccgttttacagcgttacggcttcgaaacgctcgaaaaactggcagttttaggctgatttggttgaatgttgcgcggtcagaaaattattttaaatttcctcttgtcaggccggaataactccctataatgcgccacc</w:t>
      </w:r>
      <w:r>
        <w:rPr>
          <w:highlight w:val="yellow"/>
        </w:rPr>
        <w:t>A</w:t>
      </w:r>
      <w:r w:rsidRPr="00472904">
        <w:rPr>
          <w:highlight w:val="cyan"/>
        </w:rPr>
        <w:t>AGAATTCCGGAGCAGCCAACAGGGGGAGGTTAATC</w:t>
      </w:r>
      <w:r w:rsidRPr="004D202A">
        <w:rPr>
          <w:highlight w:val="green"/>
        </w:rPr>
        <w:t>ATGTCGAAAGGTGAGGAGTTATTCACAGGGGTCGTGCCCATTTTAGTGGAACTTGACGGAGATGTCAACGGTCACAAGTTTAGTGTGTCTGGCGAGGGGGAGGGGGATGCCACGTATGGCAAGTTGACCTTGAAGTTTATCTGTACTACCGGAAAATTACCCGTGCCGTGGCCGACATTGGTCACAACTTTTGCTTACGGTCTTCAGTGCTTCGCTCGCTACCCCGATCATATGAAGCAGCATGATTTTTTCAAAAGCGCGATGCCCGAGGGGTATGTTCAAGAACGTACCATTTTCTTCAAGGACGATGGCAACTACAAGACTCGTGCAGAGGTCAAATTTGAGGGTGACACTCTTGTAAATCGCATTGAGTTAAAGGGTATCGATTTCAAAGAAGACGGCAATATTCTTGGGCACAAATTAGAATACAACTACAACAGCCATAACGTGTATATTATGGCTGACAAACAAAAGAATGGAATTAAGGTTAATTTTAAGATCCGCCATAATATTGAGGACGGATCAGTTCAGCTGGCGGATCACTATCAACAGAATACACCGATCGGTGACGGCCCTGTGCTGCTTCCAGACAACCACTATTTATCCACTCAGTCCAAGTTATCTAAAGACCCCAATGAAAAACGCGATCATATGGTTTTGTTAGAGTTCGTAACGGCTGCAGGAATCACTCATGGTATGGACGAGTTGTATAAAAGGCCT</w:t>
      </w:r>
      <w:r w:rsidRPr="004D202A">
        <w:rPr>
          <w:highlight w:val="darkGray"/>
        </w:rPr>
        <w:t>GCAGCAAACGACGAAAACTACGCTTTAGCAGCT</w:t>
      </w:r>
      <w:r w:rsidRPr="004D202A">
        <w:t>TAA</w:t>
      </w:r>
    </w:p>
    <w:p w:rsidR="00472904" w:rsidRDefault="00472904" w:rsidP="00472904">
      <w:pPr>
        <w:pStyle w:val="ListParagraph"/>
      </w:pPr>
    </w:p>
    <w:p w:rsidR="00472904" w:rsidRDefault="00472904" w:rsidP="00472904">
      <w:pPr>
        <w:pStyle w:val="ListParagraph"/>
      </w:pPr>
    </w:p>
    <w:p w:rsidR="004D202A" w:rsidRPr="003D03E1" w:rsidRDefault="003D03E1" w:rsidP="004D202A">
      <w:pPr>
        <w:pStyle w:val="ListParagraph"/>
        <w:numPr>
          <w:ilvl w:val="0"/>
          <w:numId w:val="1"/>
        </w:numPr>
        <w:rPr>
          <w:b/>
        </w:rPr>
      </w:pPr>
      <w:r w:rsidRPr="003D03E1">
        <w:rPr>
          <w:b/>
        </w:rPr>
        <w:t>H</w:t>
      </w:r>
      <w:r w:rsidR="00472904" w:rsidRPr="003D03E1">
        <w:rPr>
          <w:b/>
        </w:rPr>
        <w:t>C</w:t>
      </w:r>
      <w:r w:rsidRPr="003D03E1">
        <w:rPr>
          <w:b/>
        </w:rPr>
        <w:t>-C</w:t>
      </w:r>
      <w:r w:rsidR="00472904" w:rsidRPr="003D03E1">
        <w:rPr>
          <w:b/>
        </w:rPr>
        <w:t>on</w:t>
      </w:r>
    </w:p>
    <w:p w:rsidR="004D202A" w:rsidRDefault="004D202A" w:rsidP="004D202A">
      <w:pPr>
        <w:pStyle w:val="ListParagraph"/>
      </w:pPr>
      <w:r w:rsidRPr="004D202A">
        <w:rPr>
          <w:highlight w:val="magenta"/>
        </w:rPr>
        <w:t>TTATCAAAAAGAGTATTGACTTAAAGTCTAACCTATAGGATACTTACAGCC</w:t>
      </w:r>
      <w:r w:rsidRPr="004D202A">
        <w:rPr>
          <w:highlight w:val="cyan"/>
        </w:rPr>
        <w:t>A</w:t>
      </w:r>
      <w:r>
        <w:rPr>
          <w:highlight w:val="cyan"/>
        </w:rPr>
        <w:t>GAATTC</w:t>
      </w:r>
      <w:r w:rsidRPr="004D202A">
        <w:rPr>
          <w:highlight w:val="cyan"/>
        </w:rPr>
        <w:t>ACCGATATCCGAACGGAGGTAGTT</w:t>
      </w:r>
      <w:r w:rsidRPr="004D202A">
        <w:rPr>
          <w:highlight w:val="green"/>
        </w:rPr>
        <w:t>ATGTCGAAAGGTGAGGAGTTATTCACAGGGGTCGTGCCCATTTTAGTGGAACTTGACGGAGATGTCAACGGTCACAAGTTTAGTGTGTCTGGCGAGGGGGAGGGGGATGCCACGTATGGCAAGTTGACCTTGAAGTTTATCTGTACTACCGGAAAATTACCCGTGCCGTGGCCGACATTGGTCACAACTTTTGCTTACGGTCTTCAGTGCTTCGCTCGCTACCCCGATCATATGAAGCAGCATGATTTTTTCAAAAGCGCGATGCCCGAGGGGTATGTTCAAGAACGTACCATTTTCTTCAAGGACGATGGCAACTACAAGACTCGTGCAGAGGTCAAATTTGAGGGTGACACTCTTGTAAATCGCATTGAGTTAAAGGGTATCGATTTCAAAGAAGACGGCAATATTCTTGGGCACAAATTAGAATACAACTACAACAGCCATAACGTGTATATTATGGCTGACAAACAAAAGAATGGAATTAAGGTTAATTTTAAGATCCGCCATAATATTGAGGACGGATCAGTTCAGCTGGCGGATCACTATCAACAGAATACACCGATCGGTGACGGCCCTGTGCTGCTTCCAGACAACCACTATTTATCCACTCAGTCCAAGTTATCTAAAGACCCCAATGAAAAACGCGATCATATGGTTTTGTTAGAGTTCGTAACGGCTGCAGGAATCACTCATGGTATGGACGAGTTGTATAAAAGGCCT</w:t>
      </w:r>
      <w:r w:rsidRPr="004D202A">
        <w:rPr>
          <w:highlight w:val="darkGray"/>
        </w:rPr>
        <w:t>GCAGCAAACGACGAAAACTACGCTTTAGCAGCT</w:t>
      </w:r>
      <w:r w:rsidRPr="004D202A">
        <w:t>TAA</w:t>
      </w:r>
    </w:p>
    <w:p w:rsidR="00472904" w:rsidRDefault="00472904" w:rsidP="004D202A">
      <w:pPr>
        <w:pStyle w:val="ListParagraph"/>
      </w:pPr>
    </w:p>
    <w:p w:rsidR="00472904" w:rsidRDefault="00472904" w:rsidP="004D202A">
      <w:pPr>
        <w:pStyle w:val="ListParagraph"/>
      </w:pPr>
    </w:p>
    <w:p w:rsidR="00472904" w:rsidRDefault="00472904" w:rsidP="00472904"/>
    <w:p w:rsidR="00521CA9" w:rsidRDefault="00521CA9" w:rsidP="00F106E0"/>
    <w:sectPr w:rsidR="00521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EF2BAF"/>
    <w:multiLevelType w:val="hybridMultilevel"/>
    <w:tmpl w:val="8F1CA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65C"/>
    <w:rsid w:val="00202328"/>
    <w:rsid w:val="003D03E1"/>
    <w:rsid w:val="00472904"/>
    <w:rsid w:val="004B565C"/>
    <w:rsid w:val="004D202A"/>
    <w:rsid w:val="00521CA9"/>
    <w:rsid w:val="00767B48"/>
    <w:rsid w:val="00886B6E"/>
    <w:rsid w:val="00901272"/>
    <w:rsid w:val="00F1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BCE4B-8380-4925-9CD8-9A3FE2D80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C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ayer School of Engineering</Company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e Deng</dc:creator>
  <cp:keywords/>
  <dc:description/>
  <cp:lastModifiedBy>Sarpeshkar Lab Paradigm</cp:lastModifiedBy>
  <cp:revision>3</cp:revision>
  <dcterms:created xsi:type="dcterms:W3CDTF">2021-01-27T22:21:00Z</dcterms:created>
  <dcterms:modified xsi:type="dcterms:W3CDTF">2021-03-21T17:15:00Z</dcterms:modified>
</cp:coreProperties>
</file>